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ED22F" w14:textId="2B2A2ECA" w:rsidR="00872429" w:rsidRPr="000E74ED" w:rsidRDefault="00872429" w:rsidP="0087242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 xml:space="preserve">Supplementary </w:t>
      </w:r>
      <w:r w:rsidR="000449B2">
        <w:rPr>
          <w:rFonts w:ascii="Arial" w:hAnsi="Arial" w:cs="Arial"/>
          <w:b/>
          <w:bCs/>
          <w:color w:val="000000" w:themeColor="text1"/>
          <w:sz w:val="36"/>
          <w:szCs w:val="36"/>
          <w:lang w:val="en-US"/>
        </w:rPr>
        <w:t>Material</w:t>
      </w:r>
    </w:p>
    <w:p w14:paraId="0E121FEE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85FB28B" w14:textId="77777777" w:rsidR="00872429" w:rsidRPr="000E74ED" w:rsidRDefault="00872429" w:rsidP="0087242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Figures</w:t>
      </w:r>
    </w:p>
    <w:p w14:paraId="3A516A78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06E4D9E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2A47FF1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78BAE51" wp14:editId="0EC2C4B5">
            <wp:extent cx="5250815" cy="3920490"/>
            <wp:effectExtent l="0" t="0" r="0" b="381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6" b="52361"/>
                    <a:stretch/>
                  </pic:blipFill>
                  <pic:spPr bwMode="auto">
                    <a:xfrm>
                      <a:off x="0" y="0"/>
                      <a:ext cx="5250815" cy="392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CF659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1139E36" w14:textId="45514982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Figure S1:</w:t>
      </w:r>
      <w:r w:rsidR="001562F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chematic of</w:t>
      </w: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562F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he </w:t>
      </w:r>
      <w:r w:rsidR="001562FC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i</w:t>
      </w:r>
      <w:r w:rsidRPr="004842E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n</w:t>
      </w:r>
      <w:r w:rsidR="000E74ED" w:rsidRPr="004842E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4842E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vitro</w:t>
      </w: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culture growth assessment</w:t>
      </w:r>
      <w:r w:rsidR="001562F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in microtiter plates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. A) Schematic overview of in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itro fungal strains growth assessment during single and mixed culture using optical density (OD) measurements. For each monoculture a total volume of 200 </w:t>
      </w:r>
      <w:proofErr w:type="spellStart"/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μL</w:t>
      </w:r>
      <w:proofErr w:type="spellEnd"/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fungal spore concentration of 10</w:t>
      </w:r>
      <w:r w:rsidRPr="000E74E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suspended in minimal media</w:t>
      </w:r>
      <w:r w:rsidRPr="000E74E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was</w:t>
      </w:r>
      <w:r w:rsidRPr="000E74ED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cultured in each microplate well, whereas for mixed culture, each microplate well was containing 100 µL of fungal spore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s each from two different strains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. A</w:t>
      </w:r>
      <w:r w:rsidRPr="000E74ED">
        <w:rPr>
          <w:rFonts w:ascii="Arial" w:hAnsi="Arial" w:cs="Arial"/>
          <w:sz w:val="22"/>
          <w:szCs w:val="22"/>
          <w:lang w:val="en-US"/>
        </w:rPr>
        <w:t xml:space="preserve">t least 5 replicates for each single or paired culture were set up. </w:t>
      </w:r>
    </w:p>
    <w:p w14:paraId="68A93AFB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F48A652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12175BF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BAF180C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73A6145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5B276E6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A881F6F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32AC2EA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A843977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D9D5562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7E1888F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B19187D" wp14:editId="6CCD5BEF">
            <wp:extent cx="5822315" cy="7178040"/>
            <wp:effectExtent l="0" t="0" r="0" b="0"/>
            <wp:docPr id="11" name="Picture 1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engineering drawing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05"/>
                    <a:stretch/>
                  </pic:blipFill>
                  <pic:spPr bwMode="auto">
                    <a:xfrm>
                      <a:off x="0" y="0"/>
                      <a:ext cx="5822315" cy="7178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40CEBC" w14:textId="6D18E2F5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S2: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amples of pairwise strain interaction outcomes for </w:t>
      </w:r>
      <w:r w:rsidR="000E74ED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in vitro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cultures.</w:t>
      </w:r>
    </w:p>
    <w:p w14:paraId="2B47D4A5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</w:pPr>
    </w:p>
    <w:p w14:paraId="7DB58951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</w:p>
    <w:p w14:paraId="3861DE4A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</w:p>
    <w:p w14:paraId="1D998C16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</w:p>
    <w:p w14:paraId="269FDB3F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</w:pPr>
    </w:p>
    <w:p w14:paraId="5DAABCA7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</w:pPr>
    </w:p>
    <w:p w14:paraId="7A14386B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</w:pPr>
      <w:r w:rsidRPr="000E74ED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D4CC894" wp14:editId="25B786D8">
            <wp:extent cx="5822315" cy="6012180"/>
            <wp:effectExtent l="0" t="0" r="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315" cy="60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55455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</w:pPr>
    </w:p>
    <w:p w14:paraId="51413DA2" w14:textId="7E67A676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S3: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amples of pairwise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rain 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teraction outcomes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in culture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on the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ant host.</w:t>
      </w:r>
    </w:p>
    <w:p w14:paraId="4EE65A53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6240042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E2AE992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F4F8126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81A52FE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4EE98FD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06FFD07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34AA439" w14:textId="77777777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highlight w:val="yellow"/>
          <w:lang w:val="en-US"/>
        </w:rPr>
      </w:pPr>
      <w:r w:rsidRPr="000E74ED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0CBCE556" wp14:editId="216ED02B">
            <wp:extent cx="5289643" cy="6988629"/>
            <wp:effectExtent l="0" t="0" r="0" b="0"/>
            <wp:docPr id="10" name="Picture 10" descr="Diagram, box and whisk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box and whisker char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242" cy="7003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84558" w14:textId="77777777" w:rsidR="000E74ED" w:rsidRDefault="000E74ED" w:rsidP="00872429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A84EDBD" w14:textId="77777777" w:rsidR="000E74ED" w:rsidRPr="000E74ED" w:rsidRDefault="00872429" w:rsidP="000E74ED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S4: </w:t>
      </w:r>
      <w:r w:rsidR="000E74ED"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amples of pairwise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rain </w:t>
      </w:r>
      <w:r w:rsidR="000E74ED"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teraction outcomes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in culture</w:t>
      </w:r>
      <w:r w:rsidR="000E74ED"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0E74ED">
        <w:rPr>
          <w:rFonts w:ascii="Arial" w:hAnsi="Arial" w:cs="Arial"/>
          <w:color w:val="000000" w:themeColor="text1"/>
          <w:sz w:val="22"/>
          <w:szCs w:val="22"/>
          <w:lang w:val="en-US"/>
        </w:rPr>
        <w:t>on the</w:t>
      </w:r>
      <w:r w:rsidR="000E74ED"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ant host.</w:t>
      </w:r>
    </w:p>
    <w:p w14:paraId="518AFEC4" w14:textId="18A14786" w:rsidR="00872429" w:rsidRPr="000E74ED" w:rsidRDefault="00872429" w:rsidP="00872429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280D3C" w14:textId="77777777" w:rsidR="000E74ED" w:rsidRDefault="000E74ED" w:rsidP="0087242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5C5C79CC" w14:textId="6EC7C045" w:rsidR="00872429" w:rsidRPr="000E74ED" w:rsidRDefault="00872429" w:rsidP="0087242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0E74E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Table legends</w:t>
      </w:r>
    </w:p>
    <w:p w14:paraId="62B963B8" w14:textId="77777777" w:rsidR="00872429" w:rsidRPr="000E74ED" w:rsidRDefault="00872429" w:rsidP="00872429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0E74ED">
        <w:rPr>
          <w:rFonts w:ascii="Arial" w:hAnsi="Arial" w:cs="Arial"/>
          <w:color w:val="000000" w:themeColor="text1"/>
          <w:sz w:val="18"/>
          <w:szCs w:val="18"/>
          <w:lang w:val="en-US"/>
        </w:rPr>
        <w:t>(See Excel file)</w:t>
      </w:r>
    </w:p>
    <w:p w14:paraId="7D337729" w14:textId="77777777" w:rsidR="00872429" w:rsidRPr="000E74ED" w:rsidRDefault="00872429" w:rsidP="00872429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A6F609F" w14:textId="56CD621A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r w:rsidRPr="000E74ED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S1: 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Strains used either </w:t>
      </w:r>
      <w:r w:rsidRPr="000E74ED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US"/>
        </w:rPr>
        <w:t>in vitro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or 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for plant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pairwise interaction experiment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s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5DDA8FFF" w14:textId="77777777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4D31A7B" w14:textId="5F6FDAA0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</w:pPr>
      <w:r w:rsidRPr="000E74ED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S2: 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Identification of strain 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pair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s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tested either </w:t>
      </w:r>
      <w:r w:rsidRPr="000E74ED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US"/>
        </w:rPr>
        <w:t>in</w:t>
      </w:r>
      <w:r w:rsidR="000E74ED" w:rsidRPr="000E74ED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0E74ED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US"/>
        </w:rPr>
        <w:t>vitro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or </w:t>
      </w:r>
      <w:r w:rsidRPr="000E74ED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US"/>
        </w:rPr>
        <w:t>in planta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.</w:t>
      </w:r>
    </w:p>
    <w:p w14:paraId="51ABA94A" w14:textId="77777777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18A5619" w14:textId="7A696155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</w:pPr>
      <w:r w:rsidRPr="000E74ED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S3: 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O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ptical density (OD) 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measurements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 and </w:t>
      </w:r>
      <w:r w:rsid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estimates of </w:t>
      </w:r>
      <w:r w:rsidRPr="000E74ED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growth metrics.</w:t>
      </w:r>
    </w:p>
    <w:p w14:paraId="7315CB3B" w14:textId="77777777" w:rsidR="00872429" w:rsidRPr="000E74ED" w:rsidRDefault="00872429" w:rsidP="00872429">
      <w:pPr>
        <w:spacing w:line="360" w:lineRule="auto"/>
        <w:jc w:val="both"/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</w:pPr>
    </w:p>
    <w:p w14:paraId="26228195" w14:textId="64273D66" w:rsidR="00872429" w:rsidRPr="000E74ED" w:rsidRDefault="00872429" w:rsidP="00872429">
      <w:pPr>
        <w:spacing w:line="360" w:lineRule="auto"/>
        <w:jc w:val="both"/>
        <w:rPr>
          <w:rFonts w:ascii="Arial" w:hAnsi="Arial" w:cs="Arial"/>
          <w:lang w:val="en-US"/>
        </w:rPr>
      </w:pPr>
      <w:r w:rsidRPr="000E74ED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S4: </w:t>
      </w:r>
      <w:r w:rsidR="001E5E4B"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>Percent leaf area covered by lesions (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>PLACL</w:t>
      </w:r>
      <w:r w:rsidR="001E5E4B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Pr="000E74E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easurement</w:t>
      </w:r>
      <w:r w:rsidR="001E5E4B">
        <w:rPr>
          <w:rFonts w:ascii="Arial" w:hAnsi="Arial" w:cs="Arial"/>
          <w:color w:val="000000" w:themeColor="text1"/>
          <w:sz w:val="22"/>
          <w:szCs w:val="22"/>
          <w:lang w:val="en-US"/>
        </w:rPr>
        <w:t>s for infection experiments.</w:t>
      </w:r>
    </w:p>
    <w:p w14:paraId="14D20161" w14:textId="77777777" w:rsidR="00872429" w:rsidRPr="000E74ED" w:rsidRDefault="00872429" w:rsidP="0087242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4A9C220" w14:textId="77777777" w:rsidR="00DE2EC0" w:rsidRPr="000E74ED" w:rsidRDefault="00DE2EC0">
      <w:pPr>
        <w:rPr>
          <w:rFonts w:ascii="Arial" w:hAnsi="Arial" w:cs="Arial"/>
          <w:lang w:val="en-US"/>
        </w:rPr>
      </w:pPr>
    </w:p>
    <w:sectPr w:rsidR="00DE2EC0" w:rsidRPr="000E74ED" w:rsidSect="000E74ED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C9FFC" w14:textId="77777777" w:rsidR="00DC616A" w:rsidRDefault="00DC616A">
      <w:r>
        <w:separator/>
      </w:r>
    </w:p>
  </w:endnote>
  <w:endnote w:type="continuationSeparator" w:id="0">
    <w:p w14:paraId="64099F9A" w14:textId="77777777" w:rsidR="00DC616A" w:rsidRDefault="00DC6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7679199"/>
      <w:docPartObj>
        <w:docPartGallery w:val="Page Numbers (Bottom of Page)"/>
        <w:docPartUnique/>
      </w:docPartObj>
    </w:sdtPr>
    <w:sdtContent>
      <w:p w14:paraId="128B5353" w14:textId="77777777" w:rsidR="000F7807" w:rsidRDefault="00000000" w:rsidP="000F78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6086083" w14:textId="77777777" w:rsidR="000F7807" w:rsidRDefault="00000000" w:rsidP="000F78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15"/>
        <w:szCs w:val="15"/>
      </w:rPr>
      <w:id w:val="35941509"/>
      <w:docPartObj>
        <w:docPartGallery w:val="Page Numbers (Bottom of Page)"/>
        <w:docPartUnique/>
      </w:docPartObj>
    </w:sdtPr>
    <w:sdtContent>
      <w:p w14:paraId="4CDFCA5B" w14:textId="77777777" w:rsidR="000F7807" w:rsidRPr="000F7807" w:rsidRDefault="00000000" w:rsidP="000F7807">
        <w:pPr>
          <w:pStyle w:val="Footer"/>
          <w:framePr w:wrap="none" w:vAnchor="text" w:hAnchor="page" w:x="5849" w:y="1"/>
          <w:rPr>
            <w:rStyle w:val="PageNumber"/>
            <w:sz w:val="15"/>
            <w:szCs w:val="15"/>
          </w:rPr>
        </w:pPr>
        <w:r w:rsidRPr="000F7807">
          <w:rPr>
            <w:rStyle w:val="PageNumber"/>
            <w:sz w:val="15"/>
            <w:szCs w:val="15"/>
          </w:rPr>
          <w:fldChar w:fldCharType="begin"/>
        </w:r>
        <w:r w:rsidRPr="000F7807">
          <w:rPr>
            <w:rStyle w:val="PageNumber"/>
            <w:sz w:val="15"/>
            <w:szCs w:val="15"/>
          </w:rPr>
          <w:instrText xml:space="preserve"> PAGE </w:instrText>
        </w:r>
        <w:r w:rsidRPr="000F7807">
          <w:rPr>
            <w:rStyle w:val="PageNumber"/>
            <w:sz w:val="15"/>
            <w:szCs w:val="15"/>
          </w:rPr>
          <w:fldChar w:fldCharType="separate"/>
        </w:r>
        <w:r w:rsidRPr="000F7807">
          <w:rPr>
            <w:rStyle w:val="PageNumber"/>
            <w:noProof/>
            <w:sz w:val="15"/>
            <w:szCs w:val="15"/>
          </w:rPr>
          <w:t>1</w:t>
        </w:r>
        <w:r w:rsidRPr="000F7807">
          <w:rPr>
            <w:rStyle w:val="PageNumber"/>
            <w:sz w:val="15"/>
            <w:szCs w:val="15"/>
          </w:rPr>
          <w:fldChar w:fldCharType="end"/>
        </w:r>
      </w:p>
    </w:sdtContent>
  </w:sdt>
  <w:p w14:paraId="4062F3F4" w14:textId="77777777" w:rsidR="000F7807" w:rsidRDefault="00000000" w:rsidP="000F78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E94C4" w14:textId="77777777" w:rsidR="00DC616A" w:rsidRDefault="00DC616A">
      <w:r>
        <w:separator/>
      </w:r>
    </w:p>
  </w:footnote>
  <w:footnote w:type="continuationSeparator" w:id="0">
    <w:p w14:paraId="12884915" w14:textId="77777777" w:rsidR="00DC616A" w:rsidRDefault="00DC6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29"/>
    <w:rsid w:val="000449B2"/>
    <w:rsid w:val="000E74ED"/>
    <w:rsid w:val="001562FC"/>
    <w:rsid w:val="001A3A26"/>
    <w:rsid w:val="001E5E4B"/>
    <w:rsid w:val="004842E9"/>
    <w:rsid w:val="00533989"/>
    <w:rsid w:val="00872429"/>
    <w:rsid w:val="00DC616A"/>
    <w:rsid w:val="00DE2EC0"/>
    <w:rsid w:val="00F028E7"/>
    <w:rsid w:val="00F0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9CDDB"/>
  <w15:chartTrackingRefBased/>
  <w15:docId w15:val="{E9950CBA-B521-9A4D-BC3F-462249653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429"/>
    <w:rPr>
      <w:rFonts w:eastAsia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2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429"/>
    <w:rPr>
      <w:rFonts w:eastAsia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2429"/>
  </w:style>
  <w:style w:type="character" w:styleId="LineNumber">
    <w:name w:val="line number"/>
    <w:basedOn w:val="DefaultParagraphFont"/>
    <w:uiPriority w:val="99"/>
    <w:semiHidden/>
    <w:unhideWhenUsed/>
    <w:rsid w:val="00872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ll</dc:creator>
  <cp:keywords/>
  <dc:description/>
  <cp:lastModifiedBy>Daniel Croll</cp:lastModifiedBy>
  <cp:revision>8</cp:revision>
  <dcterms:created xsi:type="dcterms:W3CDTF">2022-10-26T18:54:00Z</dcterms:created>
  <dcterms:modified xsi:type="dcterms:W3CDTF">2022-11-01T07:04:00Z</dcterms:modified>
</cp:coreProperties>
</file>